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5241B" w14:textId="2FA7A306" w:rsidR="00692BFC" w:rsidRDefault="00366424" w:rsidP="00920148">
      <w:pPr>
        <w:jc w:val="center"/>
      </w:pPr>
      <w:r>
        <w:rPr>
          <w:rFonts w:hint="eastAsia"/>
        </w:rPr>
        <w:t>T</w:t>
      </w:r>
      <w:r>
        <w:t xml:space="preserve">able S1. </w:t>
      </w:r>
      <w:proofErr w:type="spellStart"/>
      <w:r>
        <w:t>Caspofungin</w:t>
      </w:r>
      <w:proofErr w:type="spellEnd"/>
      <w:r>
        <w:t xml:space="preserve"> regulated genes at 30</w:t>
      </w:r>
      <w:r w:rsidRPr="00366424">
        <w:rPr>
          <w:rFonts w:hint="eastAsia"/>
        </w:rPr>
        <w:t>°</w:t>
      </w:r>
      <w:r w:rsidRPr="00366424">
        <w:t>C</w:t>
      </w:r>
      <w:r>
        <w:t xml:space="preserve"> and 37</w:t>
      </w:r>
      <w:r w:rsidRPr="00366424">
        <w:rPr>
          <w:rFonts w:hint="eastAsia"/>
        </w:rPr>
        <w:t>°</w:t>
      </w:r>
      <w:r w:rsidRPr="00366424">
        <w:t>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992"/>
        <w:gridCol w:w="1091"/>
      </w:tblGrid>
      <w:tr w:rsidR="00366424" w14:paraId="04FF903A" w14:textId="77777777" w:rsidTr="00920148">
        <w:trPr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4CBE91FD" w14:textId="4E551DE2" w:rsidR="00366424" w:rsidRDefault="00366424" w:rsidP="00920148">
            <w:pPr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9FC679C" w14:textId="2A8BC008" w:rsidR="00366424" w:rsidRDefault="00366424" w:rsidP="00920148">
            <w:pPr>
              <w:jc w:val="center"/>
            </w:pPr>
            <w:r>
              <w:t>30</w:t>
            </w:r>
            <w:r w:rsidRPr="00366424">
              <w:rPr>
                <w:rFonts w:hint="eastAsia"/>
              </w:rPr>
              <w:t>°</w:t>
            </w:r>
            <w:r w:rsidRPr="00366424">
              <w:t>C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</w:tcBorders>
          </w:tcPr>
          <w:p w14:paraId="7D99813A" w14:textId="05983F46" w:rsidR="00366424" w:rsidRDefault="00366424" w:rsidP="00920148">
            <w:pPr>
              <w:jc w:val="center"/>
            </w:pPr>
            <w:r>
              <w:t>37</w:t>
            </w:r>
            <w:r w:rsidRPr="00366424">
              <w:rPr>
                <w:rFonts w:hint="eastAsia"/>
              </w:rPr>
              <w:t>°</w:t>
            </w:r>
            <w:r w:rsidRPr="00366424">
              <w:t>C</w:t>
            </w:r>
          </w:p>
        </w:tc>
      </w:tr>
      <w:tr w:rsidR="00366424" w14:paraId="47409401" w14:textId="77777777" w:rsidTr="00920148">
        <w:trPr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B4CA1D0" w14:textId="77777777" w:rsidR="00366424" w:rsidRDefault="00366424" w:rsidP="00920148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890DD" w14:textId="5C73577C" w:rsidR="00366424" w:rsidRDefault="00366424" w:rsidP="00920148">
            <w:pPr>
              <w:jc w:val="center"/>
            </w:pPr>
            <w:r>
              <w:t>Allele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0A4221" w14:textId="68630BE2" w:rsidR="00366424" w:rsidRDefault="00366424" w:rsidP="00920148">
            <w:pPr>
              <w:jc w:val="center"/>
            </w:pPr>
            <w:r>
              <w:rPr>
                <w:rFonts w:hint="eastAsia"/>
              </w:rPr>
              <w:t>A</w:t>
            </w:r>
            <w:r>
              <w:t>llele 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97CFA5" w14:textId="7CAA0531" w:rsidR="00366424" w:rsidRDefault="00366424" w:rsidP="00920148">
            <w:pPr>
              <w:jc w:val="center"/>
            </w:pPr>
            <w:r>
              <w:t>Allele A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505B6C0" w14:textId="21961945" w:rsidR="00366424" w:rsidRDefault="00366424" w:rsidP="00920148">
            <w:pPr>
              <w:jc w:val="center"/>
            </w:pPr>
            <w:r>
              <w:rPr>
                <w:rFonts w:hint="eastAsia"/>
              </w:rPr>
              <w:t>A</w:t>
            </w:r>
            <w:r>
              <w:t>llele B</w:t>
            </w:r>
          </w:p>
        </w:tc>
      </w:tr>
      <w:tr w:rsidR="00920148" w14:paraId="38A6A645" w14:textId="77777777" w:rsidTr="00920148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137AC34E" w14:textId="3238FD07" w:rsidR="00366424" w:rsidRDefault="00366424" w:rsidP="00920148">
            <w:pPr>
              <w:jc w:val="center"/>
            </w:pPr>
            <w:r>
              <w:rPr>
                <w:rFonts w:hint="eastAsia"/>
              </w:rPr>
              <w:t>G</w:t>
            </w:r>
            <w:r>
              <w:t>SC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A3521D" w14:textId="228AA6BC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920703" w14:textId="54C3B1AF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23EE2F" w14:textId="77F9162F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94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D7550BA" w14:textId="28BEBBC6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83</w:t>
            </w:r>
          </w:p>
        </w:tc>
      </w:tr>
      <w:tr w:rsidR="00920148" w14:paraId="0A4AFB10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6C456F78" w14:textId="1525E640" w:rsidR="00366424" w:rsidRDefault="00366424" w:rsidP="00920148">
            <w:pPr>
              <w:jc w:val="center"/>
            </w:pPr>
            <w:r>
              <w:rPr>
                <w:rFonts w:hint="eastAsia"/>
              </w:rPr>
              <w:t>G</w:t>
            </w:r>
            <w:r>
              <w:t>SL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ED23698" w14:textId="21DFD861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85438E" w14:textId="33FBD534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07D6C5D" w14:textId="189F6347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3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6B2F418" w14:textId="38251FAB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</w:tr>
      <w:tr w:rsidR="00920148" w14:paraId="6FA093ED" w14:textId="77777777" w:rsidTr="00920148">
        <w:trPr>
          <w:jc w:val="center"/>
        </w:trPr>
        <w:tc>
          <w:tcPr>
            <w:tcW w:w="1413" w:type="dxa"/>
          </w:tcPr>
          <w:p w14:paraId="798E4D15" w14:textId="52224671" w:rsidR="00366424" w:rsidRDefault="00366424" w:rsidP="00920148">
            <w:pPr>
              <w:jc w:val="center"/>
            </w:pPr>
            <w:r>
              <w:rPr>
                <w:rFonts w:hint="eastAsia"/>
              </w:rPr>
              <w:t>G</w:t>
            </w:r>
            <w:r>
              <w:t>SL2</w:t>
            </w:r>
          </w:p>
        </w:tc>
        <w:tc>
          <w:tcPr>
            <w:tcW w:w="1134" w:type="dxa"/>
          </w:tcPr>
          <w:p w14:paraId="63300847" w14:textId="14F99B14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134" w:type="dxa"/>
          </w:tcPr>
          <w:p w14:paraId="44BA6A21" w14:textId="00C4CF19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992" w:type="dxa"/>
          </w:tcPr>
          <w:p w14:paraId="3E8641C4" w14:textId="45C9B6E1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0</w:t>
            </w:r>
          </w:p>
        </w:tc>
        <w:tc>
          <w:tcPr>
            <w:tcW w:w="1091" w:type="dxa"/>
          </w:tcPr>
          <w:p w14:paraId="3F95C482" w14:textId="50D6C635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0</w:t>
            </w:r>
          </w:p>
        </w:tc>
      </w:tr>
      <w:tr w:rsidR="00920148" w14:paraId="046138E1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7E57F018" w14:textId="5364373B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A2B272" w14:textId="32A4D53A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A47E48" w14:textId="6B54F05E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8D52D8" w14:textId="1F8AE75D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7AFF546" w14:textId="7FD2146F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</w:tr>
      <w:tr w:rsidR="00920148" w14:paraId="15EF3645" w14:textId="77777777" w:rsidTr="00920148">
        <w:trPr>
          <w:jc w:val="center"/>
        </w:trPr>
        <w:tc>
          <w:tcPr>
            <w:tcW w:w="1413" w:type="dxa"/>
          </w:tcPr>
          <w:p w14:paraId="20CFB6EE" w14:textId="0781E14E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2</w:t>
            </w:r>
          </w:p>
        </w:tc>
        <w:tc>
          <w:tcPr>
            <w:tcW w:w="1134" w:type="dxa"/>
          </w:tcPr>
          <w:p w14:paraId="5BA97BDC" w14:textId="24B21912" w:rsidR="00366424" w:rsidRDefault="00366424" w:rsidP="00920148">
            <w:pPr>
              <w:jc w:val="center"/>
            </w:pPr>
            <w:r>
              <w:rPr>
                <w:rFonts w:hint="eastAsia"/>
              </w:rPr>
              <w:t>7</w:t>
            </w:r>
            <w:r>
              <w:t>.18</w:t>
            </w:r>
          </w:p>
        </w:tc>
        <w:tc>
          <w:tcPr>
            <w:tcW w:w="1134" w:type="dxa"/>
          </w:tcPr>
          <w:p w14:paraId="100197FE" w14:textId="74295A40" w:rsidR="00366424" w:rsidRDefault="00366424" w:rsidP="00920148">
            <w:pPr>
              <w:jc w:val="center"/>
            </w:pPr>
            <w:r>
              <w:rPr>
                <w:rFonts w:hint="eastAsia"/>
              </w:rPr>
              <w:t>7</w:t>
            </w:r>
            <w:r>
              <w:t>.18</w:t>
            </w:r>
          </w:p>
        </w:tc>
        <w:tc>
          <w:tcPr>
            <w:tcW w:w="992" w:type="dxa"/>
          </w:tcPr>
          <w:p w14:paraId="2830A26C" w14:textId="0368D277" w:rsidR="00366424" w:rsidRDefault="00366424" w:rsidP="00920148">
            <w:pPr>
              <w:jc w:val="center"/>
            </w:pPr>
            <w:r>
              <w:rPr>
                <w:rFonts w:hint="eastAsia"/>
              </w:rPr>
              <w:t>6</w:t>
            </w:r>
            <w:r>
              <w:t>.10</w:t>
            </w:r>
          </w:p>
        </w:tc>
        <w:tc>
          <w:tcPr>
            <w:tcW w:w="1091" w:type="dxa"/>
          </w:tcPr>
          <w:p w14:paraId="6CD3D715" w14:textId="42F732DD" w:rsidR="00366424" w:rsidRDefault="00366424" w:rsidP="00920148">
            <w:pPr>
              <w:jc w:val="center"/>
            </w:pPr>
            <w:r>
              <w:rPr>
                <w:rFonts w:hint="eastAsia"/>
              </w:rPr>
              <w:t>6</w:t>
            </w:r>
            <w:r>
              <w:t>.10</w:t>
            </w:r>
          </w:p>
        </w:tc>
      </w:tr>
      <w:tr w:rsidR="00920148" w14:paraId="542B86F8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1501AF70" w14:textId="6C33F7EB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B42244" w14:textId="6E9BD2C2" w:rsidR="00366424" w:rsidRDefault="00366424" w:rsidP="00920148">
            <w:pPr>
              <w:jc w:val="center"/>
            </w:pPr>
            <w:r>
              <w:rPr>
                <w:rFonts w:hint="eastAsia"/>
              </w:rPr>
              <w:t>3</w:t>
            </w:r>
            <w:r>
              <w:t>.1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938EF4" w14:textId="4E564B2C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9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DFF10C" w14:textId="4E6DA694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2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22F1AFF" w14:textId="52B131E0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96</w:t>
            </w:r>
          </w:p>
        </w:tc>
      </w:tr>
      <w:tr w:rsidR="00920148" w14:paraId="1854FAE5" w14:textId="77777777" w:rsidTr="00920148">
        <w:trPr>
          <w:jc w:val="center"/>
        </w:trPr>
        <w:tc>
          <w:tcPr>
            <w:tcW w:w="1413" w:type="dxa"/>
          </w:tcPr>
          <w:p w14:paraId="24E5CC3C" w14:textId="4F8A136E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4</w:t>
            </w:r>
          </w:p>
        </w:tc>
        <w:tc>
          <w:tcPr>
            <w:tcW w:w="1134" w:type="dxa"/>
          </w:tcPr>
          <w:p w14:paraId="1ED8E21B" w14:textId="7ACF3358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9</w:t>
            </w:r>
          </w:p>
        </w:tc>
        <w:tc>
          <w:tcPr>
            <w:tcW w:w="1134" w:type="dxa"/>
          </w:tcPr>
          <w:p w14:paraId="0166E427" w14:textId="47DC3271" w:rsidR="00366424" w:rsidRDefault="00366424" w:rsidP="00920148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992" w:type="dxa"/>
          </w:tcPr>
          <w:p w14:paraId="634B6470" w14:textId="00244C3B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77</w:t>
            </w:r>
          </w:p>
        </w:tc>
        <w:tc>
          <w:tcPr>
            <w:tcW w:w="1091" w:type="dxa"/>
          </w:tcPr>
          <w:p w14:paraId="5E590656" w14:textId="4348313B" w:rsidR="00366424" w:rsidRDefault="00366424" w:rsidP="00920148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20148" w14:paraId="5B226DE3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0F29DB04" w14:textId="4872B7ED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C3E84B" w14:textId="2FF0FFC2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B355CC" w14:textId="1D7B5933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EF30B4" w14:textId="6AD4381A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53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A2C28B5" w14:textId="53389D20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6</w:t>
            </w:r>
          </w:p>
        </w:tc>
      </w:tr>
      <w:tr w:rsidR="00920148" w14:paraId="1D23C778" w14:textId="77777777" w:rsidTr="00920148">
        <w:trPr>
          <w:jc w:val="center"/>
        </w:trPr>
        <w:tc>
          <w:tcPr>
            <w:tcW w:w="1413" w:type="dxa"/>
          </w:tcPr>
          <w:p w14:paraId="52DE77E7" w14:textId="261690C6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6</w:t>
            </w:r>
          </w:p>
        </w:tc>
        <w:tc>
          <w:tcPr>
            <w:tcW w:w="1134" w:type="dxa"/>
          </w:tcPr>
          <w:p w14:paraId="3BAABBF9" w14:textId="28F0258D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5</w:t>
            </w:r>
          </w:p>
        </w:tc>
        <w:tc>
          <w:tcPr>
            <w:tcW w:w="1134" w:type="dxa"/>
          </w:tcPr>
          <w:p w14:paraId="1FFA1E3E" w14:textId="62375237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8</w:t>
            </w:r>
          </w:p>
        </w:tc>
        <w:tc>
          <w:tcPr>
            <w:tcW w:w="992" w:type="dxa"/>
          </w:tcPr>
          <w:p w14:paraId="596701BF" w14:textId="03E893D2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091" w:type="dxa"/>
          </w:tcPr>
          <w:p w14:paraId="5FBAD254" w14:textId="2DAA27B3" w:rsidR="00366424" w:rsidRDefault="00366424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3</w:t>
            </w:r>
          </w:p>
        </w:tc>
      </w:tr>
      <w:tr w:rsidR="00920148" w14:paraId="6C48AF4D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00A8101A" w14:textId="77DAA4A6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7E7030" w14:textId="554AB36A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4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A2CADC" w14:textId="305111F6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4D5507" w14:textId="3DB4A668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91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58C3D82A" w14:textId="7CB4D299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16</w:t>
            </w:r>
          </w:p>
        </w:tc>
      </w:tr>
      <w:tr w:rsidR="00920148" w14:paraId="23E1CC89" w14:textId="77777777" w:rsidTr="00920148">
        <w:trPr>
          <w:jc w:val="center"/>
        </w:trPr>
        <w:tc>
          <w:tcPr>
            <w:tcW w:w="1413" w:type="dxa"/>
          </w:tcPr>
          <w:p w14:paraId="3B7A1A54" w14:textId="0850A92E" w:rsidR="00366424" w:rsidRDefault="00366424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S8</w:t>
            </w:r>
          </w:p>
        </w:tc>
        <w:tc>
          <w:tcPr>
            <w:tcW w:w="1134" w:type="dxa"/>
          </w:tcPr>
          <w:p w14:paraId="5650DE02" w14:textId="68AF2F85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61</w:t>
            </w:r>
          </w:p>
        </w:tc>
        <w:tc>
          <w:tcPr>
            <w:tcW w:w="1134" w:type="dxa"/>
          </w:tcPr>
          <w:p w14:paraId="7761D63A" w14:textId="7126878C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46</w:t>
            </w:r>
          </w:p>
        </w:tc>
        <w:tc>
          <w:tcPr>
            <w:tcW w:w="992" w:type="dxa"/>
          </w:tcPr>
          <w:p w14:paraId="7F6477A9" w14:textId="3E504706" w:rsidR="00366424" w:rsidRDefault="00366424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86</w:t>
            </w:r>
          </w:p>
        </w:tc>
        <w:tc>
          <w:tcPr>
            <w:tcW w:w="1091" w:type="dxa"/>
          </w:tcPr>
          <w:p w14:paraId="4C4F93B1" w14:textId="12D2F7B1" w:rsidR="00366424" w:rsidRDefault="00366424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22</w:t>
            </w:r>
          </w:p>
        </w:tc>
      </w:tr>
      <w:tr w:rsidR="00920148" w14:paraId="6236C608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28707871" w14:textId="28DE34C7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T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C94444" w14:textId="6651B341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4CCDE7" w14:textId="384DB58B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9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83F1A7" w14:textId="363DC749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32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EDA9299" w14:textId="029ED5C6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32</w:t>
            </w:r>
          </w:p>
        </w:tc>
      </w:tr>
      <w:tr w:rsidR="00920148" w14:paraId="161F2478" w14:textId="77777777" w:rsidTr="00920148">
        <w:trPr>
          <w:jc w:val="center"/>
        </w:trPr>
        <w:tc>
          <w:tcPr>
            <w:tcW w:w="1413" w:type="dxa"/>
          </w:tcPr>
          <w:p w14:paraId="6A580190" w14:textId="69A1A3D2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T2</w:t>
            </w:r>
          </w:p>
        </w:tc>
        <w:tc>
          <w:tcPr>
            <w:tcW w:w="1134" w:type="dxa"/>
          </w:tcPr>
          <w:p w14:paraId="4D40D74A" w14:textId="3F1E06F6" w:rsidR="00366424" w:rsidRDefault="00920148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11</w:t>
            </w:r>
          </w:p>
        </w:tc>
        <w:tc>
          <w:tcPr>
            <w:tcW w:w="1134" w:type="dxa"/>
          </w:tcPr>
          <w:p w14:paraId="4B9013E3" w14:textId="315CE9F0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992" w:type="dxa"/>
          </w:tcPr>
          <w:p w14:paraId="7157DBC8" w14:textId="24948E9B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94</w:t>
            </w:r>
          </w:p>
        </w:tc>
        <w:tc>
          <w:tcPr>
            <w:tcW w:w="1091" w:type="dxa"/>
          </w:tcPr>
          <w:p w14:paraId="52976C36" w14:textId="01DE1283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 w:rsidR="00920148" w14:paraId="51DC7623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43C6C2B2" w14:textId="11FC3227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T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27FBDC" w14:textId="70E6B394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F5EE8F" w14:textId="28B8CC77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0CD89F1" w14:textId="6F64420C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6831998C" w14:textId="6D67BF6F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920148" w14:paraId="62CC610D" w14:textId="77777777" w:rsidTr="00920148">
        <w:trPr>
          <w:jc w:val="center"/>
        </w:trPr>
        <w:tc>
          <w:tcPr>
            <w:tcW w:w="1413" w:type="dxa"/>
          </w:tcPr>
          <w:p w14:paraId="11ACFFB3" w14:textId="0DD4F65F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HT4</w:t>
            </w:r>
          </w:p>
        </w:tc>
        <w:tc>
          <w:tcPr>
            <w:tcW w:w="1134" w:type="dxa"/>
          </w:tcPr>
          <w:p w14:paraId="34DA277B" w14:textId="297C9229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64</w:t>
            </w:r>
          </w:p>
        </w:tc>
        <w:tc>
          <w:tcPr>
            <w:tcW w:w="1134" w:type="dxa"/>
          </w:tcPr>
          <w:p w14:paraId="30296F07" w14:textId="35139F8D" w:rsidR="00366424" w:rsidRDefault="00920148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04</w:t>
            </w:r>
          </w:p>
        </w:tc>
        <w:tc>
          <w:tcPr>
            <w:tcW w:w="992" w:type="dxa"/>
          </w:tcPr>
          <w:p w14:paraId="4095351D" w14:textId="0F78E0D4" w:rsidR="00366424" w:rsidRDefault="00920148" w:rsidP="00920148">
            <w:pPr>
              <w:jc w:val="center"/>
            </w:pPr>
            <w:r>
              <w:rPr>
                <w:rFonts w:hint="eastAsia"/>
              </w:rPr>
              <w:t>2</w:t>
            </w:r>
            <w:r>
              <w:t>.41</w:t>
            </w:r>
          </w:p>
        </w:tc>
        <w:tc>
          <w:tcPr>
            <w:tcW w:w="1091" w:type="dxa"/>
          </w:tcPr>
          <w:p w14:paraId="37235DA5" w14:textId="4357309B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55</w:t>
            </w:r>
          </w:p>
        </w:tc>
      </w:tr>
      <w:tr w:rsidR="00920148" w14:paraId="46F7D5EF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55B40EF5" w14:textId="11F908C0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MP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AEA1AB" w14:textId="3038586C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5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7D2711" w14:textId="09A9834C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5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9507A16" w14:textId="504C53BA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7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5F687FB3" w14:textId="174B7DF8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84</w:t>
            </w:r>
          </w:p>
        </w:tc>
      </w:tr>
      <w:tr w:rsidR="00920148" w14:paraId="4AD18170" w14:textId="77777777" w:rsidTr="00920148">
        <w:trPr>
          <w:jc w:val="center"/>
        </w:trPr>
        <w:tc>
          <w:tcPr>
            <w:tcW w:w="1413" w:type="dxa"/>
          </w:tcPr>
          <w:p w14:paraId="2CD71ED9" w14:textId="7189AEDD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NB1</w:t>
            </w:r>
          </w:p>
        </w:tc>
        <w:tc>
          <w:tcPr>
            <w:tcW w:w="1134" w:type="dxa"/>
          </w:tcPr>
          <w:p w14:paraId="53C72952" w14:textId="4B3EC3AF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1134" w:type="dxa"/>
          </w:tcPr>
          <w:p w14:paraId="1A891B5D" w14:textId="257D62EF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7</w:t>
            </w:r>
          </w:p>
        </w:tc>
        <w:tc>
          <w:tcPr>
            <w:tcW w:w="992" w:type="dxa"/>
          </w:tcPr>
          <w:p w14:paraId="18EB79D5" w14:textId="3EF449CC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1091" w:type="dxa"/>
          </w:tcPr>
          <w:p w14:paraId="1CAD98F4" w14:textId="6761DFCF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7</w:t>
            </w:r>
          </w:p>
        </w:tc>
      </w:tr>
      <w:tr w:rsidR="00920148" w14:paraId="38EA4A70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625F7363" w14:textId="7B2132A4" w:rsidR="00366424" w:rsidRDefault="00920148" w:rsidP="00920148">
            <w:pPr>
              <w:jc w:val="center"/>
            </w:pPr>
            <w:r>
              <w:rPr>
                <w:rFonts w:hint="eastAsia"/>
              </w:rPr>
              <w:t>C</w:t>
            </w:r>
            <w:r>
              <w:t>RZ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DA84AB" w14:textId="59D4A3DD" w:rsidR="00366424" w:rsidRDefault="00920148" w:rsidP="00920148">
            <w:pPr>
              <w:jc w:val="center"/>
            </w:pPr>
            <w:r>
              <w:rPr>
                <w:rFonts w:hint="eastAsia"/>
              </w:rPr>
              <w:t>5</w:t>
            </w:r>
            <w:r>
              <w:t>.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205696" w14:textId="22E44080" w:rsidR="00366424" w:rsidRDefault="00920148" w:rsidP="00920148">
            <w:pPr>
              <w:jc w:val="center"/>
            </w:pPr>
            <w:r>
              <w:rPr>
                <w:rFonts w:hint="eastAsia"/>
              </w:rPr>
              <w:t>5</w:t>
            </w:r>
            <w:r>
              <w:t>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A67064" w14:textId="49D94F83" w:rsidR="00366424" w:rsidRDefault="00920148" w:rsidP="00920148">
            <w:pPr>
              <w:jc w:val="center"/>
            </w:pPr>
            <w:r>
              <w:rPr>
                <w:rFonts w:hint="eastAsia"/>
              </w:rPr>
              <w:t>4</w:t>
            </w:r>
            <w:r>
              <w:t>.22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7328A24" w14:textId="680606C5" w:rsidR="00366424" w:rsidRDefault="00920148" w:rsidP="00920148">
            <w:pPr>
              <w:jc w:val="center"/>
            </w:pPr>
            <w:r>
              <w:rPr>
                <w:rFonts w:hint="eastAsia"/>
              </w:rPr>
              <w:t>4</w:t>
            </w:r>
            <w:r>
              <w:t>.22</w:t>
            </w:r>
          </w:p>
        </w:tc>
      </w:tr>
      <w:tr w:rsidR="00920148" w14:paraId="0B3B40DC" w14:textId="77777777" w:rsidTr="00920148">
        <w:trPr>
          <w:jc w:val="center"/>
        </w:trPr>
        <w:tc>
          <w:tcPr>
            <w:tcW w:w="1413" w:type="dxa"/>
          </w:tcPr>
          <w:p w14:paraId="0F368FD8" w14:textId="6E18B359" w:rsidR="00366424" w:rsidRDefault="00920148" w:rsidP="00920148">
            <w:pPr>
              <w:jc w:val="center"/>
            </w:pPr>
            <w:r>
              <w:rPr>
                <w:rFonts w:hint="eastAsia"/>
              </w:rPr>
              <w:t>P</w:t>
            </w:r>
            <w:r>
              <w:t>KC1</w:t>
            </w:r>
          </w:p>
        </w:tc>
        <w:tc>
          <w:tcPr>
            <w:tcW w:w="1134" w:type="dxa"/>
          </w:tcPr>
          <w:p w14:paraId="3B390D30" w14:textId="44E6E8D6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9</w:t>
            </w:r>
          </w:p>
        </w:tc>
        <w:tc>
          <w:tcPr>
            <w:tcW w:w="1134" w:type="dxa"/>
          </w:tcPr>
          <w:p w14:paraId="16BBBB5D" w14:textId="0499D208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9</w:t>
            </w:r>
          </w:p>
        </w:tc>
        <w:tc>
          <w:tcPr>
            <w:tcW w:w="992" w:type="dxa"/>
          </w:tcPr>
          <w:p w14:paraId="3B0F98DB" w14:textId="1A132E17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2</w:t>
            </w:r>
          </w:p>
        </w:tc>
        <w:tc>
          <w:tcPr>
            <w:tcW w:w="1091" w:type="dxa"/>
          </w:tcPr>
          <w:p w14:paraId="6067DAA1" w14:textId="7C9E903B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2</w:t>
            </w:r>
          </w:p>
        </w:tc>
      </w:tr>
      <w:tr w:rsidR="00920148" w14:paraId="0FC496FA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7B3400C0" w14:textId="0DA3A823" w:rsidR="00366424" w:rsidRDefault="00920148" w:rsidP="00920148">
            <w:pPr>
              <w:jc w:val="center"/>
            </w:pPr>
            <w:r>
              <w:rPr>
                <w:rFonts w:hint="eastAsia"/>
              </w:rPr>
              <w:t>B</w:t>
            </w:r>
            <w:r>
              <w:t>CK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0DB4DF" w14:textId="646C573D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E090E0" w14:textId="2B279D2D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3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722AE40" w14:textId="41508F68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1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1883B507" w14:textId="13B7988B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6</w:t>
            </w:r>
          </w:p>
        </w:tc>
      </w:tr>
      <w:tr w:rsidR="00920148" w14:paraId="4130B5FE" w14:textId="77777777" w:rsidTr="00920148">
        <w:trPr>
          <w:jc w:val="center"/>
        </w:trPr>
        <w:tc>
          <w:tcPr>
            <w:tcW w:w="1413" w:type="dxa"/>
          </w:tcPr>
          <w:p w14:paraId="03E0A89A" w14:textId="2B9339C0" w:rsidR="00366424" w:rsidRDefault="00920148" w:rsidP="00920148">
            <w:pPr>
              <w:jc w:val="center"/>
            </w:pPr>
            <w:r>
              <w:rPr>
                <w:rFonts w:hint="eastAsia"/>
              </w:rPr>
              <w:t>M</w:t>
            </w:r>
            <w:r>
              <w:t>KK2</w:t>
            </w:r>
          </w:p>
        </w:tc>
        <w:tc>
          <w:tcPr>
            <w:tcW w:w="1134" w:type="dxa"/>
          </w:tcPr>
          <w:p w14:paraId="5CB0BCC3" w14:textId="07C2B474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1134" w:type="dxa"/>
          </w:tcPr>
          <w:p w14:paraId="0346741D" w14:textId="621C162C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1</w:t>
            </w:r>
          </w:p>
        </w:tc>
        <w:tc>
          <w:tcPr>
            <w:tcW w:w="992" w:type="dxa"/>
          </w:tcPr>
          <w:p w14:paraId="40E125E5" w14:textId="7B5F42CB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6</w:t>
            </w:r>
          </w:p>
        </w:tc>
        <w:tc>
          <w:tcPr>
            <w:tcW w:w="1091" w:type="dxa"/>
          </w:tcPr>
          <w:p w14:paraId="1877A63A" w14:textId="6902544E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6</w:t>
            </w:r>
          </w:p>
        </w:tc>
      </w:tr>
      <w:tr w:rsidR="00920148" w14:paraId="0B1F9EE6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04C2B096" w14:textId="773B9668" w:rsidR="00366424" w:rsidRDefault="00920148" w:rsidP="00920148">
            <w:pPr>
              <w:jc w:val="center"/>
            </w:pPr>
            <w:r>
              <w:rPr>
                <w:rFonts w:hint="eastAsia"/>
              </w:rPr>
              <w:t>M</w:t>
            </w:r>
            <w:r>
              <w:t>KC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BFD1FC4" w14:textId="3BA04715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B881A9" w14:textId="09947761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5319F8" w14:textId="526A744B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64181662" w14:textId="4E68E1A6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</w:tr>
      <w:tr w:rsidR="00920148" w14:paraId="344D6C84" w14:textId="77777777" w:rsidTr="00920148">
        <w:trPr>
          <w:jc w:val="center"/>
        </w:trPr>
        <w:tc>
          <w:tcPr>
            <w:tcW w:w="1413" w:type="dxa"/>
          </w:tcPr>
          <w:p w14:paraId="571F833E" w14:textId="424DDABC" w:rsidR="00366424" w:rsidRDefault="00920148" w:rsidP="00920148">
            <w:pPr>
              <w:jc w:val="center"/>
            </w:pPr>
            <w:r>
              <w:rPr>
                <w:rFonts w:hint="eastAsia"/>
              </w:rPr>
              <w:t>S</w:t>
            </w:r>
            <w:r>
              <w:t>WI4</w:t>
            </w:r>
          </w:p>
        </w:tc>
        <w:tc>
          <w:tcPr>
            <w:tcW w:w="1134" w:type="dxa"/>
          </w:tcPr>
          <w:p w14:paraId="6EFAC95F" w14:textId="5DFFB5F1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4</w:t>
            </w:r>
          </w:p>
        </w:tc>
        <w:tc>
          <w:tcPr>
            <w:tcW w:w="1134" w:type="dxa"/>
          </w:tcPr>
          <w:p w14:paraId="260C3846" w14:textId="022F8DE4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992" w:type="dxa"/>
          </w:tcPr>
          <w:p w14:paraId="3DD7AB86" w14:textId="65A3909F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2</w:t>
            </w:r>
          </w:p>
        </w:tc>
        <w:tc>
          <w:tcPr>
            <w:tcW w:w="1091" w:type="dxa"/>
          </w:tcPr>
          <w:p w14:paraId="15DC0235" w14:textId="5DEB1A94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</w:tr>
      <w:tr w:rsidR="00920148" w14:paraId="566A5514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1948E5D0" w14:textId="18BC7068" w:rsidR="00366424" w:rsidRDefault="00920148" w:rsidP="00920148">
            <w:pPr>
              <w:jc w:val="center"/>
            </w:pPr>
            <w:r>
              <w:rPr>
                <w:rFonts w:hint="eastAsia"/>
              </w:rPr>
              <w:t>S</w:t>
            </w:r>
            <w:r>
              <w:t>WI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A51895" w14:textId="46B5CE86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ACD291" w14:textId="0CE36AC6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16AE42" w14:textId="59B3F470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022812EA" w14:textId="54077A52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63</w:t>
            </w:r>
          </w:p>
        </w:tc>
      </w:tr>
      <w:tr w:rsidR="00920148" w14:paraId="5469C63A" w14:textId="77777777" w:rsidTr="00920148">
        <w:trPr>
          <w:jc w:val="center"/>
        </w:trPr>
        <w:tc>
          <w:tcPr>
            <w:tcW w:w="1413" w:type="dxa"/>
          </w:tcPr>
          <w:p w14:paraId="484EB157" w14:textId="7AE8E32B" w:rsidR="00366424" w:rsidRDefault="00920148" w:rsidP="00920148">
            <w:pPr>
              <w:jc w:val="center"/>
            </w:pPr>
            <w:r>
              <w:rPr>
                <w:rFonts w:hint="eastAsia"/>
              </w:rPr>
              <w:t>R</w:t>
            </w:r>
            <w:r>
              <w:t>LM1</w:t>
            </w:r>
          </w:p>
        </w:tc>
        <w:tc>
          <w:tcPr>
            <w:tcW w:w="1134" w:type="dxa"/>
          </w:tcPr>
          <w:p w14:paraId="0DF6359E" w14:textId="409D0B45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59</w:t>
            </w:r>
          </w:p>
        </w:tc>
        <w:tc>
          <w:tcPr>
            <w:tcW w:w="1134" w:type="dxa"/>
          </w:tcPr>
          <w:p w14:paraId="3973AE2A" w14:textId="28B2954F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65</w:t>
            </w:r>
          </w:p>
        </w:tc>
        <w:tc>
          <w:tcPr>
            <w:tcW w:w="992" w:type="dxa"/>
          </w:tcPr>
          <w:p w14:paraId="25ED4AD7" w14:textId="4AB73371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41</w:t>
            </w:r>
          </w:p>
        </w:tc>
        <w:tc>
          <w:tcPr>
            <w:tcW w:w="1091" w:type="dxa"/>
          </w:tcPr>
          <w:p w14:paraId="1B5CDBD2" w14:textId="710B499D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3</w:t>
            </w:r>
          </w:p>
        </w:tc>
      </w:tr>
      <w:tr w:rsidR="00920148" w14:paraId="1FB8FD6D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78E68F16" w14:textId="33E4A499" w:rsidR="00366424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9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0C2E09" w14:textId="39D0A71B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4EF09A" w14:textId="62A46291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711BEA" w14:textId="780D4501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7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F489CEC" w14:textId="3B548518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7</w:t>
            </w:r>
          </w:p>
        </w:tc>
      </w:tr>
      <w:tr w:rsidR="00920148" w14:paraId="3C1EA6E4" w14:textId="77777777" w:rsidTr="00920148">
        <w:trPr>
          <w:jc w:val="center"/>
        </w:trPr>
        <w:tc>
          <w:tcPr>
            <w:tcW w:w="1413" w:type="dxa"/>
          </w:tcPr>
          <w:p w14:paraId="16DF0376" w14:textId="4BE2EA59" w:rsidR="00366424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78</w:t>
            </w:r>
          </w:p>
        </w:tc>
        <w:tc>
          <w:tcPr>
            <w:tcW w:w="1134" w:type="dxa"/>
          </w:tcPr>
          <w:p w14:paraId="04947693" w14:textId="5F20D271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1134" w:type="dxa"/>
          </w:tcPr>
          <w:p w14:paraId="4E959B6D" w14:textId="498C167A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2</w:t>
            </w:r>
          </w:p>
        </w:tc>
        <w:tc>
          <w:tcPr>
            <w:tcW w:w="992" w:type="dxa"/>
          </w:tcPr>
          <w:p w14:paraId="5C787D03" w14:textId="00BAC4DE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38</w:t>
            </w:r>
          </w:p>
        </w:tc>
        <w:tc>
          <w:tcPr>
            <w:tcW w:w="1091" w:type="dxa"/>
          </w:tcPr>
          <w:p w14:paraId="1560C2D2" w14:textId="038E2495" w:rsidR="00366424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3</w:t>
            </w:r>
          </w:p>
        </w:tc>
      </w:tr>
      <w:tr w:rsidR="00920148" w14:paraId="76917A71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7EF53FEE" w14:textId="09BC7642" w:rsidR="00366424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2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A29C20" w14:textId="739AE10C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4C4B77" w14:textId="4E1BD6D4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F81E3F" w14:textId="51DD1625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48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34AD4735" w14:textId="6989885F" w:rsidR="00366424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39</w:t>
            </w:r>
          </w:p>
        </w:tc>
      </w:tr>
      <w:tr w:rsidR="00920148" w14:paraId="2647B619" w14:textId="77777777" w:rsidTr="00920148">
        <w:trPr>
          <w:jc w:val="center"/>
        </w:trPr>
        <w:tc>
          <w:tcPr>
            <w:tcW w:w="1413" w:type="dxa"/>
          </w:tcPr>
          <w:p w14:paraId="19DA59A4" w14:textId="663FB65F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30</w:t>
            </w:r>
          </w:p>
        </w:tc>
        <w:tc>
          <w:tcPr>
            <w:tcW w:w="1134" w:type="dxa"/>
          </w:tcPr>
          <w:p w14:paraId="68ADA5CB" w14:textId="61180613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6</w:t>
            </w:r>
          </w:p>
        </w:tc>
        <w:tc>
          <w:tcPr>
            <w:tcW w:w="1134" w:type="dxa"/>
          </w:tcPr>
          <w:p w14:paraId="68BE45F1" w14:textId="17A19E8A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1</w:t>
            </w:r>
          </w:p>
        </w:tc>
        <w:tc>
          <w:tcPr>
            <w:tcW w:w="992" w:type="dxa"/>
          </w:tcPr>
          <w:p w14:paraId="668E2FA6" w14:textId="2EB3A0A2" w:rsidR="00920148" w:rsidRDefault="00920148" w:rsidP="00920148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091" w:type="dxa"/>
          </w:tcPr>
          <w:p w14:paraId="77C6F23B" w14:textId="235B8EAA" w:rsidR="00920148" w:rsidRDefault="00920148" w:rsidP="00920148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920148" w14:paraId="71C30C48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2821AFE1" w14:textId="65ED1485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651990" w14:textId="16AB21C9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928673" w14:textId="68890AD9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3CBB27" w14:textId="66FD8A0E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03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78E484AE" w14:textId="52C8146E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98</w:t>
            </w:r>
          </w:p>
        </w:tc>
      </w:tr>
      <w:tr w:rsidR="00920148" w14:paraId="56DC8301" w14:textId="77777777" w:rsidTr="00920148">
        <w:trPr>
          <w:jc w:val="center"/>
        </w:trPr>
        <w:tc>
          <w:tcPr>
            <w:tcW w:w="1413" w:type="dxa"/>
          </w:tcPr>
          <w:p w14:paraId="62BB16C6" w14:textId="399714B7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70</w:t>
            </w:r>
          </w:p>
        </w:tc>
        <w:tc>
          <w:tcPr>
            <w:tcW w:w="1134" w:type="dxa"/>
          </w:tcPr>
          <w:p w14:paraId="3E658412" w14:textId="010387DE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</w:p>
        </w:tc>
        <w:tc>
          <w:tcPr>
            <w:tcW w:w="1134" w:type="dxa"/>
          </w:tcPr>
          <w:p w14:paraId="57886DB8" w14:textId="6B0DBEB8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992" w:type="dxa"/>
          </w:tcPr>
          <w:p w14:paraId="27E61B1D" w14:textId="68002B2A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091" w:type="dxa"/>
          </w:tcPr>
          <w:p w14:paraId="41AAF742" w14:textId="2D336AD2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3</w:t>
            </w:r>
          </w:p>
        </w:tc>
      </w:tr>
      <w:tr w:rsidR="00920148" w14:paraId="7D1FB9A9" w14:textId="77777777" w:rsidTr="00920148">
        <w:trPr>
          <w:jc w:val="center"/>
        </w:trPr>
        <w:tc>
          <w:tcPr>
            <w:tcW w:w="1413" w:type="dxa"/>
            <w:shd w:val="clear" w:color="auto" w:fill="D9D9D9" w:themeFill="background1" w:themeFillShade="D9"/>
          </w:tcPr>
          <w:p w14:paraId="649AAA02" w14:textId="57BE6DA9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6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78F71B" w14:textId="25510218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AC7B42" w14:textId="0DCCA27D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F017282" w14:textId="27D25562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9</w:t>
            </w:r>
          </w:p>
        </w:tc>
        <w:tc>
          <w:tcPr>
            <w:tcW w:w="1091" w:type="dxa"/>
            <w:shd w:val="clear" w:color="auto" w:fill="D9D9D9" w:themeFill="background1" w:themeFillShade="D9"/>
          </w:tcPr>
          <w:p w14:paraId="5592D5C5" w14:textId="6EABB4EE" w:rsidR="00920148" w:rsidRDefault="00920148" w:rsidP="00920148">
            <w:pPr>
              <w:jc w:val="center"/>
            </w:pPr>
            <w:r>
              <w:rPr>
                <w:rFonts w:hint="eastAsia"/>
              </w:rPr>
              <w:t>1</w:t>
            </w:r>
            <w:r>
              <w:t>.18</w:t>
            </w:r>
          </w:p>
        </w:tc>
      </w:tr>
      <w:tr w:rsidR="00920148" w14:paraId="40FDC480" w14:textId="77777777" w:rsidTr="00920148">
        <w:trPr>
          <w:jc w:val="center"/>
        </w:trPr>
        <w:tc>
          <w:tcPr>
            <w:tcW w:w="1413" w:type="dxa"/>
          </w:tcPr>
          <w:p w14:paraId="45227318" w14:textId="45FE4EDC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104</w:t>
            </w:r>
          </w:p>
        </w:tc>
        <w:tc>
          <w:tcPr>
            <w:tcW w:w="1134" w:type="dxa"/>
          </w:tcPr>
          <w:p w14:paraId="55A62C5F" w14:textId="02D94C9B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28</w:t>
            </w:r>
          </w:p>
        </w:tc>
        <w:tc>
          <w:tcPr>
            <w:tcW w:w="1134" w:type="dxa"/>
          </w:tcPr>
          <w:p w14:paraId="63010B61" w14:textId="731ECA00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992" w:type="dxa"/>
          </w:tcPr>
          <w:p w14:paraId="3A1E8465" w14:textId="1E72EFF0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1091" w:type="dxa"/>
          </w:tcPr>
          <w:p w14:paraId="3FC9EFB5" w14:textId="778D3708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75</w:t>
            </w:r>
          </w:p>
        </w:tc>
      </w:tr>
      <w:tr w:rsidR="00920148" w14:paraId="390E7269" w14:textId="77777777" w:rsidTr="00920148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6842DB" w14:textId="6EB74B62" w:rsidR="00920148" w:rsidRDefault="00920148" w:rsidP="00920148">
            <w:pPr>
              <w:jc w:val="center"/>
            </w:pPr>
            <w:r>
              <w:rPr>
                <w:rFonts w:hint="eastAsia"/>
              </w:rPr>
              <w:t>H</w:t>
            </w:r>
            <w:r>
              <w:t>SP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D9BC06" w14:textId="3D56D782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0F24AC" w14:textId="0D939EE3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FEA2F1" w14:textId="1BF55B44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3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BDC3D5" w14:textId="29FC7FC2" w:rsidR="00920148" w:rsidRDefault="00920148" w:rsidP="00920148">
            <w:pPr>
              <w:jc w:val="center"/>
            </w:pPr>
            <w:r>
              <w:rPr>
                <w:rFonts w:hint="eastAsia"/>
              </w:rPr>
              <w:t>0</w:t>
            </w:r>
            <w:r>
              <w:t>.37</w:t>
            </w:r>
          </w:p>
        </w:tc>
      </w:tr>
    </w:tbl>
    <w:p w14:paraId="03DB373B" w14:textId="77777777" w:rsidR="00366424" w:rsidRDefault="00366424" w:rsidP="00920148"/>
    <w:sectPr w:rsidR="00366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252D8" w14:textId="77777777" w:rsidR="00CA2FB6" w:rsidRDefault="00CA2FB6" w:rsidP="00366424">
      <w:r>
        <w:separator/>
      </w:r>
    </w:p>
  </w:endnote>
  <w:endnote w:type="continuationSeparator" w:id="0">
    <w:p w14:paraId="56D00F6F" w14:textId="77777777" w:rsidR="00CA2FB6" w:rsidRDefault="00CA2FB6" w:rsidP="00366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80B68" w14:textId="77777777" w:rsidR="00CA2FB6" w:rsidRDefault="00CA2FB6" w:rsidP="00366424">
      <w:r>
        <w:separator/>
      </w:r>
    </w:p>
  </w:footnote>
  <w:footnote w:type="continuationSeparator" w:id="0">
    <w:p w14:paraId="4F130928" w14:textId="77777777" w:rsidR="00CA2FB6" w:rsidRDefault="00CA2FB6" w:rsidP="00366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DE2"/>
    <w:rsid w:val="001C5B64"/>
    <w:rsid w:val="00366424"/>
    <w:rsid w:val="00692BFC"/>
    <w:rsid w:val="00920148"/>
    <w:rsid w:val="00CA2FB6"/>
    <w:rsid w:val="00E6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BF235"/>
  <w15:chartTrackingRefBased/>
  <w15:docId w15:val="{4B59E029-91FB-4FF0-82D6-15277BB5B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4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4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424"/>
    <w:rPr>
      <w:sz w:val="18"/>
      <w:szCs w:val="18"/>
    </w:rPr>
  </w:style>
  <w:style w:type="table" w:styleId="TableGrid">
    <w:name w:val="Table Grid"/>
    <w:basedOn w:val="TableNormal"/>
    <w:uiPriority w:val="39"/>
    <w:rsid w:val="00366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ang</dc:creator>
  <cp:keywords/>
  <dc:description/>
  <cp:lastModifiedBy>Stefanie Kowalski</cp:lastModifiedBy>
  <cp:revision>2</cp:revision>
  <dcterms:created xsi:type="dcterms:W3CDTF">2023-10-12T14:21:00Z</dcterms:created>
  <dcterms:modified xsi:type="dcterms:W3CDTF">2023-10-12T14:21:00Z</dcterms:modified>
</cp:coreProperties>
</file>